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11" w:rsidRPr="00157F2E" w:rsidRDefault="003B5911" w:rsidP="003B5911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57F2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:rsidR="003B5911" w:rsidRPr="00157F2E" w:rsidRDefault="003B5911" w:rsidP="003B591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B5911" w:rsidRPr="00157F2E" w:rsidRDefault="003B5911" w:rsidP="003B5911">
      <w:pPr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57F2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Pr="00157F2E">
        <w:rPr>
          <w:rFonts w:ascii="Times New Roman" w:eastAsia="Times New Roman" w:hAnsi="Times New Roman" w:cs="Times New Roman"/>
          <w:sz w:val="24"/>
          <w:szCs w:val="24"/>
          <w:lang w:val="en-GB"/>
        </w:rPr>
        <w:t>Data included in the analysis for experiment 1.</w:t>
      </w:r>
    </w:p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470"/>
        <w:gridCol w:w="656"/>
        <w:gridCol w:w="1680"/>
        <w:gridCol w:w="1960"/>
        <w:gridCol w:w="1900"/>
      </w:tblGrid>
      <w:tr w:rsidR="003B5911" w:rsidRPr="00157F2E" w:rsidTr="00C03F88">
        <w:trPr>
          <w:trHeight w:val="320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a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ding Time (s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g10 Hiding Tim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af Length (mm)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3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.6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.4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5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4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8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9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7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.7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.7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9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5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1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2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8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2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1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3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.9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3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7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5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4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6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9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9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9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.5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.9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0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2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5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8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2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3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9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7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6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.2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8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.4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5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4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9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2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9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6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6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.2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6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2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4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3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1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9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7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1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5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3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2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3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7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8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9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9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0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5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4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3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.9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7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3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3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.9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.3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5.4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4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3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.7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.1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3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.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.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.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.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.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.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.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.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.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.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6</w:t>
            </w:r>
          </w:p>
        </w:tc>
      </w:tr>
    </w:tbl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7F2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B5911" w:rsidRPr="00157F2E" w:rsidRDefault="003B5911" w:rsidP="003B5911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157F2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2.</w:t>
      </w:r>
      <w:r w:rsidRPr="00157F2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ata included in the analysis for experiment 2a. </w:t>
      </w:r>
    </w:p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180" w:type="dxa"/>
        <w:tblInd w:w="108" w:type="dxa"/>
        <w:tblLook w:val="04A0" w:firstRow="1" w:lastRow="0" w:firstColumn="1" w:lastColumn="0" w:noHBand="0" w:noVBand="1"/>
      </w:tblPr>
      <w:tblGrid>
        <w:gridCol w:w="470"/>
        <w:gridCol w:w="683"/>
        <w:gridCol w:w="1840"/>
        <w:gridCol w:w="1680"/>
        <w:gridCol w:w="1040"/>
        <w:gridCol w:w="1640"/>
      </w:tblGrid>
      <w:tr w:rsidR="003B5911" w:rsidRPr="00157F2E" w:rsidTr="00C03F88">
        <w:trPr>
          <w:trHeight w:val="320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af Length (mm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ding Time (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 Leav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g10 N Leaves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4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</w:tr>
    </w:tbl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7F2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B5911" w:rsidRPr="00157F2E" w:rsidRDefault="003B5911" w:rsidP="003B5911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157F2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3. </w:t>
      </w:r>
      <w:r w:rsidRPr="00157F2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ta included in the analysis for experiment 2b. </w:t>
      </w:r>
    </w:p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200" w:type="dxa"/>
        <w:tblInd w:w="108" w:type="dxa"/>
        <w:tblLook w:val="04A0" w:firstRow="1" w:lastRow="0" w:firstColumn="1" w:lastColumn="0" w:noHBand="0" w:noVBand="1"/>
      </w:tblPr>
      <w:tblGrid>
        <w:gridCol w:w="470"/>
        <w:gridCol w:w="683"/>
        <w:gridCol w:w="1900"/>
        <w:gridCol w:w="1680"/>
        <w:gridCol w:w="1040"/>
        <w:gridCol w:w="1640"/>
      </w:tblGrid>
      <w:tr w:rsidR="003B5911" w:rsidRPr="00157F2E" w:rsidTr="00C03F88">
        <w:trPr>
          <w:trHeight w:val="320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af Length (mm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ding Time (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 Leav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g10 N Leaves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.1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5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1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4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7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  <w:tr w:rsidR="003B5911" w:rsidRPr="00157F2E" w:rsidTr="00C03F88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</w:tr>
    </w:tbl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7F2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B5911" w:rsidRPr="00157F2E" w:rsidRDefault="003B5911" w:rsidP="003B5911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157F2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4. </w:t>
      </w:r>
      <w:r w:rsidRPr="00157F2E">
        <w:rPr>
          <w:rFonts w:ascii="Times New Roman" w:eastAsia="Times New Roman" w:hAnsi="Times New Roman" w:cs="Times New Roman"/>
          <w:sz w:val="24"/>
          <w:szCs w:val="24"/>
          <w:lang w:val="en-GB"/>
        </w:rPr>
        <w:t>Data included in the analysis for experiment 3.</w:t>
      </w:r>
    </w:p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653" w:type="dxa"/>
        <w:tblLook w:val="04A0" w:firstRow="1" w:lastRow="0" w:firstColumn="1" w:lastColumn="0" w:noHBand="0" w:noVBand="1"/>
      </w:tblPr>
      <w:tblGrid>
        <w:gridCol w:w="470"/>
        <w:gridCol w:w="1203"/>
        <w:gridCol w:w="2300"/>
        <w:gridCol w:w="2220"/>
        <w:gridCol w:w="2100"/>
        <w:gridCol w:w="2360"/>
      </w:tblGrid>
      <w:tr w:rsidR="003B5911" w:rsidRPr="00157F2E" w:rsidTr="00C03F88">
        <w:trPr>
          <w:trHeight w:val="320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D</w:t>
            </w:r>
          </w:p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eatment</w:t>
            </w:r>
          </w:p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itial Hiding Time (s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nal Hiding Time (s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fference in HT (s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eatment Duration (h)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6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15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6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6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8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:4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3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7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35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3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38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3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38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24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21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2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16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02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6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8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1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48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43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5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3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41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1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20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:14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4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1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51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6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0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6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49</w:t>
            </w:r>
          </w:p>
        </w:tc>
      </w:tr>
      <w:tr w:rsidR="003B5911" w:rsidRPr="00157F2E" w:rsidTr="00C03F88">
        <w:trPr>
          <w:trHeight w:val="320"/>
        </w:trPr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:48</w:t>
            </w:r>
          </w:p>
        </w:tc>
      </w:tr>
    </w:tbl>
    <w:p w:rsidR="003B5911" w:rsidRPr="00157F2E" w:rsidRDefault="003B5911" w:rsidP="003B591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B5911" w:rsidRPr="00157F2E" w:rsidRDefault="003B5911" w:rsidP="003B5911">
      <w:pPr>
        <w:rPr>
          <w:rFonts w:ascii="Times New Roman" w:hAnsi="Times New Roman" w:cs="Times New Roman"/>
          <w:lang w:val="en-GB"/>
        </w:rPr>
      </w:pPr>
      <w:r w:rsidRPr="00157F2E">
        <w:rPr>
          <w:rFonts w:ascii="Times New Roman" w:hAnsi="Times New Roman" w:cs="Times New Roman"/>
          <w:lang w:val="en-GB"/>
        </w:rPr>
        <w:br w:type="page"/>
      </w:r>
    </w:p>
    <w:p w:rsidR="003B5911" w:rsidRPr="00157F2E" w:rsidRDefault="003B5911" w:rsidP="003B5911">
      <w:pPr>
        <w:outlineLvl w:val="0"/>
        <w:rPr>
          <w:rFonts w:ascii="Times New Roman" w:hAnsi="Times New Roman" w:cs="Times New Roman"/>
          <w:lang w:val="en-GB"/>
        </w:rPr>
      </w:pPr>
      <w:r w:rsidRPr="00157F2E">
        <w:rPr>
          <w:rFonts w:ascii="Times New Roman" w:eastAsia="Times New Roman" w:hAnsi="Times New Roman" w:cs="Times New Roman"/>
          <w:b/>
          <w:bCs/>
          <w:lang w:val="en-GB"/>
        </w:rPr>
        <w:t xml:space="preserve">Table 5. </w:t>
      </w:r>
      <w:r w:rsidRPr="00157F2E">
        <w:rPr>
          <w:rFonts w:ascii="Times New Roman" w:eastAsia="Times New Roman" w:hAnsi="Times New Roman" w:cs="Times New Roman"/>
          <w:lang w:val="en-GB"/>
        </w:rPr>
        <w:t xml:space="preserve">Data used in the analysis for experiment 4. </w:t>
      </w:r>
    </w:p>
    <w:p w:rsidR="003B5911" w:rsidRPr="00157F2E" w:rsidRDefault="003B5911" w:rsidP="003B5911">
      <w:pPr>
        <w:rPr>
          <w:rFonts w:ascii="Times New Roman" w:hAnsi="Times New Roman" w:cs="Times New Roman"/>
          <w:lang w:val="en-GB"/>
        </w:rPr>
      </w:pP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406"/>
        <w:gridCol w:w="956"/>
        <w:gridCol w:w="1428"/>
        <w:gridCol w:w="1490"/>
        <w:gridCol w:w="1390"/>
        <w:gridCol w:w="1440"/>
        <w:gridCol w:w="1260"/>
        <w:gridCol w:w="1440"/>
      </w:tblGrid>
      <w:tr w:rsidR="003B5911" w:rsidRPr="00157F2E" w:rsidTr="00C03F88">
        <w:trPr>
          <w:trHeight w:val="440"/>
        </w:trPr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D</w:t>
            </w:r>
          </w:p>
          <w:p w:rsidR="003B5911" w:rsidRPr="00157F2E" w:rsidRDefault="003B5911" w:rsidP="00C03F8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eatment</w:t>
            </w:r>
          </w:p>
          <w:p w:rsidR="003B5911" w:rsidRPr="00157F2E" w:rsidRDefault="003B5911" w:rsidP="00C03F8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ind w:left="-120" w:firstLin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itial Hiding Time (T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itial Hiding Time (NT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inal Hiding Time (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inal Hiding Time (N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ceHT (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ceHT (NT)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0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5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6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5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39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9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2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45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8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4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8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7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0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2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0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8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1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5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1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14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2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8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0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0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50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65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01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9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9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4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46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3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3B5911" w:rsidRPr="00157F2E" w:rsidTr="00C03F88">
        <w:trPr>
          <w:trHeight w:val="320"/>
        </w:trPr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11" w:rsidRPr="00157F2E" w:rsidRDefault="003B5911" w:rsidP="00C03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7F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4</w:t>
            </w:r>
          </w:p>
        </w:tc>
      </w:tr>
    </w:tbl>
    <w:p w:rsidR="003B5911" w:rsidRPr="00157F2E" w:rsidRDefault="003B5911" w:rsidP="003B5911">
      <w:pPr>
        <w:pStyle w:val="Normal1"/>
        <w:spacing w:line="480" w:lineRule="auto"/>
        <w:rPr>
          <w:lang w:val="en-GB"/>
        </w:rPr>
      </w:pPr>
    </w:p>
    <w:p w:rsidR="003B5911" w:rsidRPr="00157F2E" w:rsidRDefault="003B5911" w:rsidP="003B5911">
      <w:pPr>
        <w:rPr>
          <w:lang w:val="en-GB"/>
        </w:rPr>
      </w:pPr>
    </w:p>
    <w:p w:rsidR="003B5911" w:rsidRPr="00157F2E" w:rsidRDefault="003B5911" w:rsidP="003B5911">
      <w:pPr>
        <w:rPr>
          <w:lang w:val="en-GB"/>
        </w:rPr>
      </w:pPr>
    </w:p>
    <w:p w:rsidR="003B5911" w:rsidRPr="00157F2E" w:rsidRDefault="003B5911" w:rsidP="003B5911">
      <w:pPr>
        <w:rPr>
          <w:lang w:val="en-GB"/>
        </w:rPr>
      </w:pPr>
    </w:p>
    <w:p w:rsidR="003B5911" w:rsidRDefault="003B5911" w:rsidP="003B5911"/>
    <w:p w:rsidR="003B5911" w:rsidRDefault="003B5911" w:rsidP="003B5911"/>
    <w:p w:rsidR="003B5911" w:rsidRDefault="003B5911" w:rsidP="003B5911"/>
    <w:p w:rsidR="00746AEC" w:rsidRDefault="00746AEC">
      <w:bookmarkStart w:id="0" w:name="_GoBack"/>
      <w:bookmarkEnd w:id="0"/>
    </w:p>
    <w:sectPr w:rsidR="00746AEC" w:rsidSect="004D45C7">
      <w:footerReference w:type="even" r:id="rId6"/>
      <w:footerReference w:type="default" r:id="rId7"/>
      <w:pgSz w:w="12240" w:h="15840"/>
      <w:pgMar w:top="1440" w:right="1800" w:bottom="1440" w:left="1800" w:header="720" w:footer="1411" w:gutter="0"/>
      <w:lnNumType w:countBy="1" w:restart="continuous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5C7" w:rsidRDefault="003B5911" w:rsidP="004D45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:rsidR="004D45C7" w:rsidRDefault="003B591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5C7" w:rsidRDefault="003B5911" w:rsidP="004D45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:rsidR="004D45C7" w:rsidRDefault="003B5911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86FA6"/>
    <w:multiLevelType w:val="multilevel"/>
    <w:tmpl w:val="B30C74A8"/>
    <w:lvl w:ilvl="0">
      <w:start w:val="1"/>
      <w:numFmt w:val="upperLetter"/>
      <w:lvlText w:val="(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1CF506EC"/>
    <w:multiLevelType w:val="hybridMultilevel"/>
    <w:tmpl w:val="F120EB2C"/>
    <w:lvl w:ilvl="0" w:tplc="04090001">
      <w:start w:val="243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1743DA"/>
    <w:multiLevelType w:val="hybridMultilevel"/>
    <w:tmpl w:val="68560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056C2A"/>
    <w:multiLevelType w:val="multilevel"/>
    <w:tmpl w:val="AB546462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u w:val="none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  <w:u w:val="none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  <w:u w:val="none"/>
      </w:rPr>
    </w:lvl>
  </w:abstractNum>
  <w:abstractNum w:abstractNumId="4">
    <w:nsid w:val="3DF46D20"/>
    <w:multiLevelType w:val="multilevel"/>
    <w:tmpl w:val="72ACAD00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5">
    <w:nsid w:val="415772B6"/>
    <w:multiLevelType w:val="hybridMultilevel"/>
    <w:tmpl w:val="CDD03316"/>
    <w:lvl w:ilvl="0" w:tplc="04090001">
      <w:start w:val="13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4C1DA6"/>
    <w:multiLevelType w:val="multilevel"/>
    <w:tmpl w:val="B30C74A8"/>
    <w:lvl w:ilvl="0">
      <w:start w:val="1"/>
      <w:numFmt w:val="upperLetter"/>
      <w:lvlText w:val="(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7">
    <w:nsid w:val="6130414F"/>
    <w:multiLevelType w:val="hybridMultilevel"/>
    <w:tmpl w:val="DB9A2D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EE377D"/>
    <w:multiLevelType w:val="multilevel"/>
    <w:tmpl w:val="E1B0ABA8"/>
    <w:lvl w:ilvl="0">
      <w:start w:val="1"/>
      <w:numFmt w:val="lowerLetter"/>
      <w:lvlText w:val="(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9">
    <w:nsid w:val="6B2E0541"/>
    <w:multiLevelType w:val="multilevel"/>
    <w:tmpl w:val="8726353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0">
    <w:nsid w:val="6F026BBE"/>
    <w:multiLevelType w:val="multilevel"/>
    <w:tmpl w:val="4558B9D6"/>
    <w:lvl w:ilvl="0">
      <w:start w:val="1"/>
      <w:numFmt w:val="lowerLetter"/>
      <w:lvlText w:val="(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11">
    <w:nsid w:val="7255722F"/>
    <w:multiLevelType w:val="hybridMultilevel"/>
    <w:tmpl w:val="9520669A"/>
    <w:lvl w:ilvl="0" w:tplc="2D74008E">
      <w:start w:val="243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6D1D93"/>
    <w:multiLevelType w:val="hybridMultilevel"/>
    <w:tmpl w:val="1CCE8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0"/>
  </w:num>
  <w:num w:numId="4">
    <w:abstractNumId w:val="8"/>
  </w:num>
  <w:num w:numId="5">
    <w:abstractNumId w:val="9"/>
  </w:num>
  <w:num w:numId="6">
    <w:abstractNumId w:val="0"/>
  </w:num>
  <w:num w:numId="7">
    <w:abstractNumId w:val="6"/>
  </w:num>
  <w:num w:numId="8">
    <w:abstractNumId w:val="2"/>
  </w:num>
  <w:num w:numId="9">
    <w:abstractNumId w:val="12"/>
  </w:num>
  <w:num w:numId="10">
    <w:abstractNumId w:val="7"/>
  </w:num>
  <w:num w:numId="11">
    <w:abstractNumId w:val="5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11"/>
    <w:rsid w:val="003B5911"/>
    <w:rsid w:val="00746AEC"/>
    <w:rsid w:val="00EC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0094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91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1"/>
    <w:next w:val="Normal1"/>
    <w:link w:val="Heading1Char"/>
    <w:rsid w:val="003B591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3B591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3B591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3B591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3B591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3B591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5911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B5911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B5911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B5911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3B5911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B5911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1">
    <w:name w:val="Normal1"/>
    <w:rsid w:val="003B591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1"/>
    <w:next w:val="Normal1"/>
    <w:link w:val="TitleChar"/>
    <w:rsid w:val="003B5911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B5911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3B5911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B5911"/>
    <w:rPr>
      <w:rFonts w:ascii="Arial" w:eastAsia="Arial" w:hAnsi="Arial" w:cs="Arial"/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3B5911"/>
  </w:style>
  <w:style w:type="table" w:customStyle="1" w:styleId="PlainTable21">
    <w:name w:val="Plain Table 21"/>
    <w:basedOn w:val="TableNormal"/>
    <w:uiPriority w:val="42"/>
    <w:rsid w:val="003B5911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B591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59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5911"/>
    <w:rPr>
      <w:color w:val="954F72"/>
      <w:u w:val="single"/>
    </w:rPr>
  </w:style>
  <w:style w:type="paragraph" w:customStyle="1" w:styleId="xl63">
    <w:name w:val="xl63"/>
    <w:basedOn w:val="Normal"/>
    <w:rsid w:val="003B5911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91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911"/>
    <w:rPr>
      <w:rFonts w:ascii="Lucida Grande" w:eastAsia="Arial" w:hAnsi="Lucida Grande" w:cs="Lucida Grande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591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911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B591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911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B5911"/>
  </w:style>
  <w:style w:type="character" w:styleId="CommentReference">
    <w:name w:val="annotation reference"/>
    <w:basedOn w:val="DefaultParagraphFont"/>
    <w:uiPriority w:val="99"/>
    <w:semiHidden/>
    <w:unhideWhenUsed/>
    <w:rsid w:val="003B5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911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911"/>
    <w:rPr>
      <w:rFonts w:ascii="Arial" w:eastAsia="Arial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3B5911"/>
    <w:rPr>
      <w:rFonts w:ascii="Arial" w:eastAsia="Arial" w:hAnsi="Arial" w:cs="Arial"/>
      <w:color w:val="000000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5911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5911"/>
    <w:rPr>
      <w:rFonts w:ascii="Times New Roman" w:eastAsia="Arial" w:hAnsi="Times New Roman" w:cs="Arial"/>
      <w:color w:val="000000"/>
    </w:rPr>
  </w:style>
  <w:style w:type="table" w:styleId="TableGrid">
    <w:name w:val="Table Grid"/>
    <w:basedOn w:val="TableNormal"/>
    <w:uiPriority w:val="59"/>
    <w:rsid w:val="003B591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91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1"/>
    <w:next w:val="Normal1"/>
    <w:link w:val="Heading1Char"/>
    <w:rsid w:val="003B591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3B591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3B591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3B591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3B591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3B591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5911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B5911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B5911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B5911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3B5911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B5911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1">
    <w:name w:val="Normal1"/>
    <w:rsid w:val="003B591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1"/>
    <w:next w:val="Normal1"/>
    <w:link w:val="TitleChar"/>
    <w:rsid w:val="003B5911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B5911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3B5911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B5911"/>
    <w:rPr>
      <w:rFonts w:ascii="Arial" w:eastAsia="Arial" w:hAnsi="Arial" w:cs="Arial"/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3B5911"/>
  </w:style>
  <w:style w:type="table" w:customStyle="1" w:styleId="PlainTable21">
    <w:name w:val="Plain Table 21"/>
    <w:basedOn w:val="TableNormal"/>
    <w:uiPriority w:val="42"/>
    <w:rsid w:val="003B5911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B591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59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5911"/>
    <w:rPr>
      <w:color w:val="954F72"/>
      <w:u w:val="single"/>
    </w:rPr>
  </w:style>
  <w:style w:type="paragraph" w:customStyle="1" w:styleId="xl63">
    <w:name w:val="xl63"/>
    <w:basedOn w:val="Normal"/>
    <w:rsid w:val="003B5911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91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911"/>
    <w:rPr>
      <w:rFonts w:ascii="Lucida Grande" w:eastAsia="Arial" w:hAnsi="Lucida Grande" w:cs="Lucida Grande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591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911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B591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911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B5911"/>
  </w:style>
  <w:style w:type="character" w:styleId="CommentReference">
    <w:name w:val="annotation reference"/>
    <w:basedOn w:val="DefaultParagraphFont"/>
    <w:uiPriority w:val="99"/>
    <w:semiHidden/>
    <w:unhideWhenUsed/>
    <w:rsid w:val="003B5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911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911"/>
    <w:rPr>
      <w:rFonts w:ascii="Arial" w:eastAsia="Arial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3B5911"/>
    <w:rPr>
      <w:rFonts w:ascii="Arial" w:eastAsia="Arial" w:hAnsi="Arial" w:cs="Arial"/>
      <w:color w:val="000000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5911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5911"/>
    <w:rPr>
      <w:rFonts w:ascii="Times New Roman" w:eastAsia="Arial" w:hAnsi="Times New Roman" w:cs="Arial"/>
      <w:color w:val="000000"/>
    </w:rPr>
  </w:style>
  <w:style w:type="table" w:styleId="TableGrid">
    <w:name w:val="Table Grid"/>
    <w:basedOn w:val="TableNormal"/>
    <w:uiPriority w:val="59"/>
    <w:rsid w:val="003B591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52</Words>
  <Characters>8278</Characters>
  <Application>Microsoft Macintosh Word</Application>
  <DocSecurity>0</DocSecurity>
  <Lines>68</Lines>
  <Paragraphs>19</Paragraphs>
  <ScaleCrop>false</ScaleCrop>
  <Company/>
  <LinksUpToDate>false</LinksUpToDate>
  <CharactersWithSpaces>9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eed-Guy</dc:creator>
  <cp:keywords/>
  <dc:description/>
  <cp:lastModifiedBy>Sarah Reed-Guy</cp:lastModifiedBy>
  <cp:revision>1</cp:revision>
  <dcterms:created xsi:type="dcterms:W3CDTF">2017-06-09T04:41:00Z</dcterms:created>
  <dcterms:modified xsi:type="dcterms:W3CDTF">2017-06-09T04:42:00Z</dcterms:modified>
</cp:coreProperties>
</file>